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5A0C" w14:textId="131AFA8D" w:rsidR="00A716B6" w:rsidRPr="00EE58D9" w:rsidRDefault="00A716B6" w:rsidP="005A2B58">
      <w:pPr>
        <w:keepNext/>
        <w:keepLines/>
        <w:spacing w:before="240" w:after="0" w:line="360" w:lineRule="auto"/>
        <w:jc w:val="both"/>
        <w:outlineLvl w:val="3"/>
        <w:rPr>
          <w:rFonts w:ascii="Times New Roman" w:eastAsiaTheme="majorEastAsia" w:hAnsi="Times New Roman" w:cstheme="majorBidi"/>
          <w:b/>
          <w:iCs/>
          <w:sz w:val="24"/>
        </w:rPr>
      </w:pPr>
      <w:r w:rsidRPr="00EE58D9">
        <w:rPr>
          <w:rFonts w:ascii="Times New Roman" w:eastAsiaTheme="majorEastAsia" w:hAnsi="Times New Roman" w:cstheme="majorBidi"/>
          <w:b/>
          <w:iCs/>
          <w:sz w:val="24"/>
        </w:rPr>
        <w:t xml:space="preserve">Supplementary </w:t>
      </w:r>
      <w:r>
        <w:rPr>
          <w:rFonts w:ascii="Times New Roman" w:eastAsiaTheme="majorEastAsia" w:hAnsi="Times New Roman" w:cstheme="majorBidi"/>
          <w:b/>
          <w:iCs/>
          <w:sz w:val="24"/>
        </w:rPr>
        <w:t>d</w:t>
      </w:r>
      <w:r w:rsidRPr="00EE58D9">
        <w:rPr>
          <w:rFonts w:ascii="Times New Roman" w:eastAsiaTheme="majorEastAsia" w:hAnsi="Times New Roman" w:cstheme="majorBidi"/>
          <w:b/>
          <w:iCs/>
          <w:sz w:val="24"/>
        </w:rPr>
        <w:t>ata 1</w:t>
      </w:r>
      <w:r w:rsidR="005B2A0F">
        <w:rPr>
          <w:rFonts w:ascii="Times New Roman" w:eastAsiaTheme="majorEastAsia" w:hAnsi="Times New Roman" w:cstheme="majorBidi"/>
          <w:b/>
          <w:iCs/>
          <w:sz w:val="24"/>
        </w:rPr>
        <w:t xml:space="preserve"> </w:t>
      </w:r>
      <w:r w:rsidR="005B2A0F" w:rsidRPr="005A2B58">
        <w:rPr>
          <w:rFonts w:ascii="Times New Roman" w:eastAsiaTheme="majorEastAsia" w:hAnsi="Times New Roman" w:cstheme="majorBidi"/>
          <w:bCs/>
          <w:iCs/>
          <w:sz w:val="24"/>
        </w:rPr>
        <w:t xml:space="preserve">Consensus sequence of </w:t>
      </w:r>
      <w:r w:rsidR="00EA1832" w:rsidRPr="005A2B58">
        <w:rPr>
          <w:rFonts w:ascii="Times New Roman" w:eastAsiaTheme="majorEastAsia" w:hAnsi="Times New Roman" w:cstheme="majorBidi"/>
          <w:bCs/>
          <w:iCs/>
          <w:sz w:val="24"/>
        </w:rPr>
        <w:t>endogenous geminivir</w:t>
      </w:r>
      <w:r w:rsidR="002E25CC" w:rsidRPr="005A2B58">
        <w:rPr>
          <w:rFonts w:ascii="Times New Roman" w:eastAsiaTheme="majorEastAsia" w:hAnsi="Times New Roman" w:cstheme="majorBidi"/>
          <w:bCs/>
          <w:iCs/>
          <w:sz w:val="24"/>
        </w:rPr>
        <w:t xml:space="preserve">al elements of macadamia </w:t>
      </w:r>
      <w:r w:rsidR="000B1268" w:rsidRPr="005A2B58">
        <w:rPr>
          <w:rFonts w:ascii="Times New Roman" w:eastAsiaTheme="majorEastAsia" w:hAnsi="Times New Roman" w:cstheme="majorBidi"/>
          <w:bCs/>
          <w:iCs/>
          <w:sz w:val="24"/>
        </w:rPr>
        <w:t xml:space="preserve">initially developed by </w:t>
      </w:r>
      <w:r w:rsidR="002E25CC" w:rsidRPr="005A2B58">
        <w:rPr>
          <w:rFonts w:ascii="Times New Roman" w:eastAsiaTheme="majorEastAsia" w:hAnsi="Times New Roman" w:cstheme="majorBidi"/>
          <w:bCs/>
          <w:iCs/>
          <w:sz w:val="24"/>
        </w:rPr>
        <w:t>computational</w:t>
      </w:r>
      <w:r w:rsidR="002E25CC" w:rsidRPr="005A2B58">
        <w:rPr>
          <w:rFonts w:ascii="Times New Roman" w:eastAsiaTheme="majorEastAsia" w:hAnsi="Times New Roman" w:cstheme="majorBidi"/>
          <w:bCs/>
          <w:iCs/>
          <w:sz w:val="24"/>
        </w:rPr>
        <w:t xml:space="preserve"> approach and pairwise sequence alignment and </w:t>
      </w:r>
      <w:r w:rsidR="00DD7317" w:rsidRPr="005A2B58">
        <w:rPr>
          <w:rFonts w:ascii="Times New Roman" w:eastAsiaTheme="majorEastAsia" w:hAnsi="Times New Roman" w:cstheme="majorBidi"/>
          <w:bCs/>
          <w:iCs/>
          <w:sz w:val="24"/>
        </w:rPr>
        <w:t>contig assembly methods</w:t>
      </w:r>
    </w:p>
    <w:p w14:paraId="0664520F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&gt;Macadamia_geminivirus_1 2777 bp</w:t>
      </w:r>
    </w:p>
    <w:p w14:paraId="51ACB8CE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AAAATCTCAGTGCAGACTTCGGCGAGGATGACACTCTTTGGGAACCGAAAGAACAGGAGGGTAGTGTGCGCGGTGAAGAGGAGACGAAAGTTGAGGGTAGAGAAACAACACAATAACTACGAACTGGACCAGACTTTTCTTGATTGGGATGGTTGTTTGATTAGAGGTCGATGTAAATTAAATTATTATTGTAAATAATAATTTGTCAAATAAAAAACTCCTTTATTAATCAAGATCTTGGAAACGTACATGATATTGGTCTACATTGTGATTAAAAAAAAAAACTTAGGTCTTGAAAG</w:t>
      </w:r>
    </w:p>
    <w:p w14:paraId="6A3A88E1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GCCATTGGGATTACATTGTGTCTCAGAGACTGGACTGAAATCAGACCAGAGTTCCCGCACCATATCTTCATCTTCTGCAGTATAAACCTGGTAAGTTGTTTCGGATCTCTGAGACCATTCGGTATTGATATCGTCCAGAGATTCGTAGAAACGAAGAAAGCTCTCAGTTTTAAGGCTTTCCTCAGGTTGTAGTTGGCTCTGATGTGGATCCTGAACCTCGGTCCGTATTGTCCCGGTGGGAAGATCTCGTATCCAGTTACGTGGAGGTATTCCTTGTCGCCAAAAATGTGATGCCAAAC</w:t>
      </w:r>
    </w:p>
    <w:p w14:paraId="62A21BF8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CGCGGTACGACTGAGCCAATGGAACTTGGTGTTGTAACTGACATCCATTGGTATGAAATAAGTGACACTGGCATTCGAACTTAATGAGTTTCTGTCGTTGGGATTTGGGACGTCGCTTTGCCTGACGATGTTGGACTTTGATGCTCGGTGGCATAGAGTGAGCTGTTGATGGTGATGAACTCCACATTCTGTATCGTCCATTCACGAAGTGCCTGATTTTCTGGTTTGTTGAGAAATTCCTTATAAGATGATCCTTGACCTGGATTGCATAAGACAATAGTTGGGATTCCACCCTTGATG</w:t>
      </w:r>
    </w:p>
    <w:p w14:paraId="0017D915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GACATGGCTTGGCGTATTTACAATTTGAATTCCAATCTCGCTGCGCGCCGATGAACTCTTTCCAGTGCTTTAAGTACTGTGGATTGACGTCATCAATGACGTTAAAGTAACAATCATCATTGTGGTTCTTTAAATCAACGTGACCAGCATAATAATTGTGGGGACCCAGGCTTCTTGCCTAGCAAGTTTTACCACATCTAGATGGTCCTTCTAGAATCAGGCTGATGGGTCTGTGTGGTCTATGGGCTTCATCTCTGATGTTATCTGAAGCCCATTGTTGTAGGTCCACCAGAACATTA</w:t>
      </w:r>
    </w:p>
    <w:p w14:paraId="2DEFA1E5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TTGATGGCGGAAAAGGATTTTGGTATGGTGGTTCTGGTTCCTTGAAAATATTACGGAGATTTGCAGAAAATCGATCGTAATTAAGAATAAAAGAAAATGGATCCCCTTCTCTAATAACCCTTAATGCATCATTTACTGAACCGGTGGCTAGCGCAGCGACAACAATGTCTTTCTTTGAAACAGACGTCTTACAACATTTGAACTGACCTTGATCTATGAAGTTGGAGTATTTTGAGATGTAATCTTTGACTGCCGATTCATTTCTAGCTCCCTGAACATTCGGATGGAAATGTGTTGAC</w:t>
      </w:r>
    </w:p>
    <w:p w14:paraId="5D22888F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CTGGTTCTAGATACCAAGTCAAAGAAACGCTGATTTGTTGTTTGGAACTTGTAAGGGAATTGAAGTAGACAGTGGAGATGAGGTTCCCCATCTTCGTGTACTTCTGCGGCAACTCTGATGAAAAACGGTGGTCTTGAATTGAACAGAGCTTGAATCAGAGACAAAGCCTCCTCCTTTGGAAGTGGACATTTAGGATAAGTAAGAAAAACATTTTTCACACATAAACAGAACGAAGAAGAACGCGGCATATGGAATATTTTTACTAACACCAGCTAAAAGTATCTCCCACCCCGGTGTCAC</w:t>
      </w:r>
    </w:p>
    <w:p w14:paraId="10DDD089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GGCGTGAGTTATATAGGGGGTATTTGTGGTACCCCTAGAGCGCCCTTATAATATTACTAAGGGCGCTCCCGTGCCACGTGGACGGCCAGGATCAAAGATCCTAGACAGACACAACGGTTAGGATTTGTCGTAACGGCTTTTTCTCCACAAAACCCGGCGCAAAGGTGAACAGTGGTGGACCAATGACCAAAATACCCATGGTGTGAGTGGCATAATTTCGGGAATGCCATTGGCATAAGTTGTGAAGACCCCACCATCTCTTGGCTTCATCTCTGATGTTACCTAAAGCACATTGTGGT</w:t>
      </w:r>
    </w:p>
    <w:p w14:paraId="2895D18A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TGTCATTGACGTGACATATTGTACTGCACTGGACAGATGGTCTTAGATCATTGGCTGGTTGTAAAGGGTTGCACCGATGACCTGTTTGAACACGATTGGTTGGTTTTGAACGTGGTATTGGACATTTGGTCGCAGGTGATTGTTTGTTGTTGTTATAAAAACAGATGTCACTCGTTTAACATATCACTAAGTTTCAGATCAGGTGTATTGGTATTGTTGGTCATATTGTTTCTCTGTAACCGTCCGATTTAATTGATCTTCATCAATTATGTAAGGAGTGAAGAGGAAGCAGATCATCCC</w:t>
      </w:r>
    </w:p>
    <w:p w14:paraId="169476B3" w14:textId="77777777" w:rsidR="00A716B6" w:rsidRPr="00422EA7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0"/>
          <w:szCs w:val="20"/>
          <w:lang w:eastAsia="en-AU"/>
        </w:rPr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t>AGAGATATCTTCATCAATGATAATATTTATTATAAAGGATTTTGCACCACAAAGCCGGAGACAATGGTGAACAGAACTTAGATAATGAGTAAAATATGCCTCGAATGAGTTGTATAAATTCGGGAATGCCATTGGCTTAAGATGGTAAATATAAAATGATAGTGTGGAGTCACGCACCTCTGTGGATCATGGAGGATAAGGACTCTCTTATTTTGTTGCGGTTATTGAGTCGAAATGCTTTTAGGGTTATTCTCCGAGAATTAACATCTTGGTACAGTCATGACACGGAGTTCTTGATCA</w:t>
      </w:r>
    </w:p>
    <w:p w14:paraId="6E0CF529" w14:textId="6604125F" w:rsidR="00E26E9D" w:rsidRDefault="00A716B6" w:rsidP="00A716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</w:pPr>
      <w:r w:rsidRPr="00422EA7">
        <w:rPr>
          <w:rFonts w:ascii="Courier New" w:eastAsia="Times New Roman" w:hAnsi="Courier New" w:cs="Courier New"/>
          <w:sz w:val="20"/>
          <w:szCs w:val="20"/>
          <w:lang w:eastAsia="en-AU"/>
        </w:rPr>
        <w:lastRenderedPageBreak/>
        <w:t>TTTGGATCAATGGGCTGTAGGCAGAATAAAAGAACATTTTTCGAGCACTCATCTCTTTACTAGACATTGAAGTCTCA</w:t>
      </w:r>
    </w:p>
    <w:sectPr w:rsidR="00E2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6B6"/>
    <w:rsid w:val="000B1268"/>
    <w:rsid w:val="00191EF5"/>
    <w:rsid w:val="002E25CC"/>
    <w:rsid w:val="003A74E8"/>
    <w:rsid w:val="005A2B58"/>
    <w:rsid w:val="005B2A0F"/>
    <w:rsid w:val="00906163"/>
    <w:rsid w:val="00A716B6"/>
    <w:rsid w:val="00DD7317"/>
    <w:rsid w:val="00E26E9D"/>
    <w:rsid w:val="00E8741F"/>
    <w:rsid w:val="00EA1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F811B"/>
  <w15:chartTrackingRefBased/>
  <w15:docId w15:val="{F7DE64C9-2547-477D-AD06-95F4335FD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6B6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akeel Mohamed Cassim</dc:creator>
  <cp:keywords/>
  <dc:description/>
  <cp:lastModifiedBy>Mohamed Zakeel Mohamed Cassim</cp:lastModifiedBy>
  <cp:revision>9</cp:revision>
  <dcterms:created xsi:type="dcterms:W3CDTF">2021-07-01T07:05:00Z</dcterms:created>
  <dcterms:modified xsi:type="dcterms:W3CDTF">2021-08-07T01:29:00Z</dcterms:modified>
</cp:coreProperties>
</file>